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2"/>
        <w:numPr>
          <w:ilvl w:val="0"/>
          <w:numId w:val="1"/>
        </w:numPr>
        <w:spacing w:after="240" w:before="240" w:line="480" w:lineRule="auto"/>
        <w:ind w:left="72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wiayrixb9rve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Data</w:t>
      </w:r>
    </w:p>
    <w:p w:rsidR="00000000" w:rsidDel="00000000" w:rsidP="00000000" w:rsidRDefault="00000000" w:rsidRPr="00000000" w14:paraId="00000003">
      <w:pPr>
        <w:pStyle w:val="Heading2"/>
        <w:spacing w:after="0" w:before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c4pw6qmsj8br" w:id="1"/>
      <w:bookmarkEnd w:id="1"/>
      <w:r w:rsidDel="00000000" w:rsidR="00000000" w:rsidRPr="00000000">
        <w:rPr>
          <w:b w:val="1"/>
          <w:sz w:val="22"/>
          <w:szCs w:val="22"/>
          <w:rtl w:val="0"/>
        </w:rPr>
        <w:t xml:space="preserve">Appendix 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4">
      <w:pPr>
        <w:spacing w:line="480" w:lineRule="auto"/>
        <w:ind w:left="72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0 Common SRET Words for Clustering Across Three Samples  </w:t>
      </w:r>
    </w:p>
    <w:tbl>
      <w:tblPr>
        <w:tblStyle w:val="Table1"/>
        <w:tblW w:w="8640.0" w:type="dxa"/>
        <w:jc w:val="left"/>
        <w:tblInd w:w="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320"/>
        <w:gridCol w:w="4320"/>
        <w:tblGridChange w:id="0">
          <w:tblGrid>
            <w:gridCol w:w="4320"/>
            <w:gridCol w:w="4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(count: 4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gative (count: 48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restart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 ease</w:t>
            </w:r>
          </w:p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ractive</w:t>
            </w:r>
          </w:p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ave</w:t>
            </w:r>
          </w:p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m</w:t>
            </w:r>
          </w:p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eerful</w:t>
            </w:r>
          </w:p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rious</w:t>
            </w:r>
          </w:p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ficient</w:t>
            </w:r>
          </w:p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thusiastic</w:t>
            </w:r>
          </w:p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iting</w:t>
            </w:r>
          </w:p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iendly</w:t>
            </w:r>
          </w:p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ny</w:t>
            </w:r>
          </w:p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ppy</w:t>
            </w:r>
          </w:p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y</w:t>
            </w:r>
          </w:p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lpful</w:t>
            </w:r>
          </w:p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aginative</w:t>
            </w:r>
          </w:p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quisitive</w:t>
            </w:r>
          </w:p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esting</w:t>
            </w:r>
          </w:p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der</w:t>
            </w:r>
          </w:p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vely</w:t>
            </w:r>
          </w:p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ved</w:t>
            </w:r>
          </w:p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cky</w:t>
            </w:r>
          </w:p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ighbourly</w:t>
            </w:r>
          </w:p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ce</w:t>
            </w:r>
          </w:p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ly</w:t>
            </w:r>
          </w:p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ganised</w:t>
            </w:r>
          </w:p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sistent</w:t>
            </w:r>
          </w:p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pular</w:t>
            </w:r>
          </w:p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ud</w:t>
            </w:r>
          </w:p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lective</w:t>
            </w:r>
          </w:p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laxed</w:t>
            </w:r>
          </w:p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liable</w:t>
            </w:r>
          </w:p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ure</w:t>
            </w:r>
          </w:p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assured</w:t>
            </w:r>
          </w:p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confident</w:t>
            </w:r>
          </w:p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art</w:t>
            </w:r>
          </w:p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ble</w:t>
            </w:r>
          </w:p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ccessful</w:t>
            </w:r>
          </w:p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ematic</w:t>
            </w:r>
          </w:p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nervous</w:t>
            </w:r>
          </w:p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worrying</w:t>
            </w:r>
          </w:p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ll-off</w:t>
            </w:r>
          </w:p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nner</w:t>
            </w:r>
          </w:p>
        </w:tc>
        <w:tc>
          <w:tcPr>
            <w:vMerge w:val="restart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andoned </w:t>
            </w:r>
          </w:p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used</w:t>
            </w:r>
          </w:p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raid</w:t>
            </w:r>
          </w:p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ry</w:t>
            </w:r>
          </w:p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i-social</w:t>
            </w:r>
          </w:p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xious</w:t>
            </w:r>
          </w:p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wful</w:t>
            </w:r>
          </w:p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d</w:t>
            </w:r>
          </w:p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hful</w:t>
            </w:r>
          </w:p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ring</w:t>
            </w:r>
          </w:p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dened</w:t>
            </w:r>
          </w:p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ubby</w:t>
            </w:r>
          </w:p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ward</w:t>
            </w:r>
          </w:p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uel</w:t>
            </w:r>
          </w:p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ant</w:t>
            </w:r>
          </w:p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pty</w:t>
            </w:r>
          </w:p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etful</w:t>
            </w:r>
          </w:p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lpless</w:t>
            </w:r>
          </w:p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strung</w:t>
            </w:r>
          </w:p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rt</w:t>
            </w:r>
          </w:p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sensitive</w:t>
            </w:r>
          </w:p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ll</w:t>
            </w:r>
          </w:p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ractical</w:t>
            </w:r>
          </w:p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efficient</w:t>
            </w:r>
          </w:p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roverted</w:t>
            </w:r>
          </w:p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azy</w:t>
            </w:r>
          </w:p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onely</w:t>
            </w:r>
          </w:p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oss</w:t>
            </w:r>
          </w:p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ek</w:t>
            </w:r>
          </w:p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eglected</w:t>
            </w:r>
          </w:p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ervous</w:t>
            </w:r>
          </w:p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quiet</w:t>
            </w:r>
          </w:p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ed</w:t>
            </w:r>
          </w:p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y</w:t>
            </w:r>
          </w:p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ange</w:t>
            </w:r>
          </w:p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pid</w:t>
            </w:r>
          </w:p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se</w:t>
            </w:r>
          </w:p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id</w:t>
            </w:r>
          </w:p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cky</w:t>
            </w:r>
          </w:p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gly</w:t>
            </w:r>
          </w:p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haritable</w:t>
            </w:r>
          </w:p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heery</w:t>
            </w:r>
          </w:p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kind</w:t>
            </w:r>
          </w:p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sparkling</w:t>
            </w:r>
          </w:p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pset</w:t>
            </w:r>
          </w:p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seless</w:t>
            </w:r>
          </w:p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ctim</w:t>
            </w:r>
          </w:p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rying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9a9a9a" w:space="0" w:sz="5" w:val="single"/>
              <w:left w:color="9a9a9a" w:space="0" w:sz="5" w:val="single"/>
              <w:bottom w:color="9a9a9a" w:space="0" w:sz="5" w:val="single"/>
              <w:right w:color="9a9a9a" w:space="0" w:sz="5" w:val="single"/>
            </w:tcBorders>
            <w:tcMar>
              <w:top w:w="20.0" w:type="dxa"/>
              <w:left w:w="80.0" w:type="dxa"/>
              <w:bottom w:w="2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F">
      <w:pPr>
        <w:spacing w:line="480" w:lineRule="auto"/>
        <w:ind w:left="720"/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0">
    <w:pPr>
      <w:rPr/>
    </w:pPr>
    <w:r w:rsidDel="00000000" w:rsidR="00000000" w:rsidRPr="00000000">
      <w:rPr/>
      <w:drawing>
        <wp:inline distB="114300" distT="114300" distL="114300" distR="114300">
          <wp:extent cx="1795463" cy="640672"/>
          <wp:effectExtent b="0" l="0" r="0" t="0"/>
          <wp:docPr id="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